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1080"/>
        <w:gridCol w:w="1260"/>
        <w:gridCol w:w="1080"/>
        <w:gridCol w:w="1080"/>
        <w:gridCol w:w="1080"/>
        <w:gridCol w:w="1080"/>
      </w:tblGrid>
      <w:tr>
        <w:trPr>
          <w:trHeight w:val="896" w:hRule="atLeast"/>
        </w:trPr>
        <w:tc>
          <w:tcPr>
            <w:tcW w:w="104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 xml:space="preserve">Table S1: The selected genes and their functional SNPs. </w:t>
            </w:r>
          </w:p>
        </w:tc>
      </w:tr>
      <w:tr>
        <w:trPr>
          <w:trHeight w:val="896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bookmarkStart w:id="0" w:name="_Hlk117568450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22"/>
                <w:szCs w:val="22"/>
              </w:rPr>
              <w:t>Gene (common symbo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BI Gene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 I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 posi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Allel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cestral allel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t adapted variants</w:t>
            </w:r>
          </w:p>
        </w:tc>
      </w:tr>
      <w:tr>
        <w:trPr>
          <w:trHeight w:val="576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giotensinogen (AG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bookmarkStart w:id="3" w:name="OLE_LINK3"/>
            <w:r>
              <w:rPr>
                <w:sz w:val="22"/>
                <w:szCs w:val="22"/>
              </w:rPr>
              <w:t>rs5049</w:t>
            </w:r>
            <w:bookmarkEnd w:id="3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>
        <w:trPr>
          <w:trHeight w:val="576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giotensinogen (AG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0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>
        <w:trPr>
          <w:trHeight w:val="576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fr-FR"/>
              </w:rPr>
              <w:t xml:space="preserve">G protein </w:t>
            </w:r>
            <w:r>
              <w:rPr>
                <w:i/>
                <w:sz w:val="22"/>
                <w:szCs w:val="22"/>
              </w:rPr>
              <w:t>β</w:t>
            </w:r>
            <w:r>
              <w:rPr>
                <w:i/>
                <w:sz w:val="22"/>
                <w:szCs w:val="22"/>
                <w:lang w:val="fr-FR"/>
              </w:rPr>
              <w:t>3 subunit (GNB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4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</w:tr>
      <w:tr>
        <w:trPr>
          <w:trHeight w:val="576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β2 adrenergic receptor (ADRB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427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A/79C</w:t>
            </w:r>
          </w:p>
        </w:tc>
      </w:tr>
      <w:tr>
        <w:trPr>
          <w:trHeight w:val="576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β2 adrenergic receptor (ADRB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427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76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pithelial sodium channel α (ENaCα or SCNN1α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593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</w:tr>
      <w:tr>
        <w:trPr>
          <w:trHeight w:val="576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pithelial sodium channel γ (ENaCγ or SCNN1γ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7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9T19:28:00Z</dcterms:created>
  <dc:creator>Anya Everett</dc:creator>
  <dc:description/>
  <cp:keywords/>
  <dc:language>en-US</dc:language>
  <cp:lastModifiedBy>Anya Everett</cp:lastModifiedBy>
  <dcterms:modified xsi:type="dcterms:W3CDTF">2005-11-29T19:28:00Z</dcterms:modified>
  <cp:revision>1</cp:revision>
  <dc:subject/>
  <dc:title>Table S1: The selected genes and their functional SNPs</dc:title>
</cp:coreProperties>
</file>